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6E92B" w14:textId="3AD99363" w:rsidR="000A72D2" w:rsidRPr="009E2472" w:rsidRDefault="00EC4858" w:rsidP="00EC4858">
      <w:pPr>
        <w:jc w:val="center"/>
        <w:rPr>
          <w:rFonts w:asciiTheme="minorHAnsi" w:hAnsiTheme="minorHAnsi" w:cstheme="minorHAnsi"/>
          <w:b/>
          <w:bCs/>
        </w:rPr>
      </w:pPr>
      <w:r w:rsidRPr="009E2472">
        <w:rPr>
          <w:rFonts w:asciiTheme="minorHAnsi" w:hAnsiTheme="minorHAnsi" w:cstheme="minorHAnsi"/>
          <w:b/>
          <w:bCs/>
        </w:rPr>
        <w:t>Supplementary Materials</w:t>
      </w:r>
    </w:p>
    <w:p w14:paraId="5E1571FF" w14:textId="23F86ED3" w:rsidR="00EC4858" w:rsidRPr="009E2472" w:rsidRDefault="00EC4858" w:rsidP="00EC4858">
      <w:pPr>
        <w:rPr>
          <w:rFonts w:asciiTheme="minorHAnsi" w:hAnsiTheme="minorHAnsi" w:cstheme="minorHAnsi"/>
          <w:b/>
          <w:bCs/>
        </w:rPr>
      </w:pPr>
    </w:p>
    <w:p w14:paraId="17CF706F" w14:textId="3B68E2C6" w:rsidR="00EC4858" w:rsidRPr="009E2472" w:rsidRDefault="00142B5F" w:rsidP="00EC4858">
      <w:pPr>
        <w:rPr>
          <w:rFonts w:asciiTheme="minorHAnsi" w:hAnsiTheme="minorHAnsi" w:cstheme="minorHAnsi"/>
        </w:rPr>
      </w:pPr>
      <w:r w:rsidRPr="009E2472">
        <w:rPr>
          <w:rFonts w:asciiTheme="minorHAnsi" w:hAnsiTheme="minorHAnsi" w:cstheme="minorHAnsi"/>
          <w:b/>
          <w:bCs/>
        </w:rPr>
        <w:t>Note</w:t>
      </w:r>
      <w:r w:rsidRPr="009E2472">
        <w:rPr>
          <w:rFonts w:asciiTheme="minorHAnsi" w:hAnsiTheme="minorHAnsi" w:cstheme="minorHAnsi"/>
        </w:rPr>
        <w:t xml:space="preserve">: In all supplementary tables, </w:t>
      </w:r>
      <w:r w:rsidR="00FB5F0D" w:rsidRPr="009E2472">
        <w:rPr>
          <w:rFonts w:asciiTheme="minorHAnsi" w:hAnsiTheme="minorHAnsi" w:cstheme="minorHAnsi"/>
        </w:rPr>
        <w:t xml:space="preserve">all </w:t>
      </w:r>
      <w:r w:rsidRPr="009E2472">
        <w:rPr>
          <w:rFonts w:asciiTheme="minorHAnsi" w:hAnsiTheme="minorHAnsi" w:cstheme="minorHAnsi"/>
        </w:rPr>
        <w:t xml:space="preserve">diagnoses </w:t>
      </w:r>
      <w:r w:rsidR="00FB5F0D" w:rsidRPr="009E2472">
        <w:rPr>
          <w:rFonts w:asciiTheme="minorHAnsi" w:hAnsiTheme="minorHAnsi" w:cstheme="minorHAnsi"/>
        </w:rPr>
        <w:t>at any time point for an individual are</w:t>
      </w:r>
      <w:r w:rsidRPr="009E2472">
        <w:rPr>
          <w:rFonts w:asciiTheme="minorHAnsi" w:hAnsiTheme="minorHAnsi" w:cstheme="minorHAnsi"/>
        </w:rPr>
        <w:t xml:space="preserve"> counted</w:t>
      </w:r>
      <w:r w:rsidR="00516045" w:rsidRPr="009E2472">
        <w:rPr>
          <w:rFonts w:asciiTheme="minorHAnsi" w:hAnsiTheme="minorHAnsi" w:cstheme="minorHAnsi"/>
        </w:rPr>
        <w:t xml:space="preserve">. This differs to </w:t>
      </w:r>
      <w:r w:rsidRPr="009E2472">
        <w:rPr>
          <w:rFonts w:asciiTheme="minorHAnsi" w:hAnsiTheme="minorHAnsi" w:cstheme="minorHAnsi"/>
        </w:rPr>
        <w:t>Tables 2 and 3 in the main text</w:t>
      </w:r>
      <w:r w:rsidR="00AB0440" w:rsidRPr="009E2472">
        <w:rPr>
          <w:rFonts w:asciiTheme="minorHAnsi" w:hAnsiTheme="minorHAnsi" w:cstheme="minorHAnsi"/>
        </w:rPr>
        <w:t xml:space="preserve">, where </w:t>
      </w:r>
      <w:r w:rsidR="00FB5F0D" w:rsidRPr="009E2472">
        <w:rPr>
          <w:rFonts w:asciiTheme="minorHAnsi" w:hAnsiTheme="minorHAnsi" w:cstheme="minorHAnsi"/>
        </w:rPr>
        <w:t xml:space="preserve">the same </w:t>
      </w:r>
      <w:r w:rsidRPr="009E2472">
        <w:rPr>
          <w:rFonts w:asciiTheme="minorHAnsi" w:hAnsiTheme="minorHAnsi" w:cstheme="minorHAnsi"/>
        </w:rPr>
        <w:t>diagnosis</w:t>
      </w:r>
      <w:r w:rsidR="00920CFB" w:rsidRPr="009E2472">
        <w:rPr>
          <w:rFonts w:asciiTheme="minorHAnsi" w:hAnsiTheme="minorHAnsi" w:cstheme="minorHAnsi"/>
        </w:rPr>
        <w:t xml:space="preserve"> presenting at different time points is counted</w:t>
      </w:r>
      <w:r w:rsidRPr="009E2472">
        <w:rPr>
          <w:rFonts w:asciiTheme="minorHAnsi" w:hAnsiTheme="minorHAnsi" w:cstheme="minorHAnsi"/>
        </w:rPr>
        <w:t xml:space="preserve"> only once. For example, if someone presented with animal phobia in 2014 and again in 2015, this would be counted once in Tables 2 and 3 but twice in the supplementary tables. Consequently, the frequencies in the following supplementary tables are greater than or equal to those reported in the main text.</w:t>
      </w:r>
    </w:p>
    <w:tbl>
      <w:tblPr>
        <w:tblStyle w:val="TableGrid"/>
        <w:tblpPr w:leftFromText="180" w:rightFromText="180" w:vertAnchor="text" w:horzAnchor="margin" w:tblpY="386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260"/>
        <w:gridCol w:w="2977"/>
      </w:tblGrid>
      <w:tr w:rsidR="00BF013A" w:rsidRPr="009E2472" w14:paraId="43289CCB" w14:textId="77777777" w:rsidTr="00CE2D08">
        <w:tc>
          <w:tcPr>
            <w:tcW w:w="9322" w:type="dxa"/>
            <w:gridSpan w:val="3"/>
            <w:tcBorders>
              <w:bottom w:val="single" w:sz="4" w:space="0" w:color="auto"/>
            </w:tcBorders>
          </w:tcPr>
          <w:p w14:paraId="5AE2A033" w14:textId="46E4EF2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i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 xml:space="preserve">Supplementary Table </w:t>
            </w:r>
            <w:r w:rsidR="00DA45C9"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>1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. </w:t>
            </w:r>
            <w:r w:rsidR="00DD5B23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 xml:space="preserve">Numbers with a </w:t>
            </w:r>
            <w:r w:rsidR="001B0279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D</w:t>
            </w:r>
            <w:r w:rsidR="00DD5B23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iagnosis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of S</w:t>
            </w:r>
            <w:r w:rsidR="00DD5B23"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>pecific Phobia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>: Animal Subtype</w:t>
            </w:r>
            <w:r w:rsidR="0065172F"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</w:t>
            </w:r>
          </w:p>
        </w:tc>
      </w:tr>
      <w:tr w:rsidR="00BF013A" w:rsidRPr="009E2472" w14:paraId="6FC6FCDC" w14:textId="77777777" w:rsidTr="00CE2D08">
        <w:tc>
          <w:tcPr>
            <w:tcW w:w="3085" w:type="dxa"/>
            <w:tcBorders>
              <w:top w:val="single" w:sz="4" w:space="0" w:color="auto"/>
            </w:tcBorders>
          </w:tcPr>
          <w:p w14:paraId="0813F08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noProof/>
                <w:lang w:val="en-GB"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165BFF19" wp14:editId="6256169B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287019</wp:posOffset>
                      </wp:positionV>
                      <wp:extent cx="5934075" cy="0"/>
                      <wp:effectExtent l="0" t="0" r="9525" b="1905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934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0130A1" id="Straight Connector 1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6.75pt,22.6pt" to="460.5pt,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FFF9AF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condary Subtyp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E92F2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pecific Phobia</w:t>
            </w:r>
          </w:p>
          <w:p w14:paraId="0BC3C0C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66470FE8" w14:textId="77777777" w:rsidTr="00CE2D08">
        <w:trPr>
          <w:trHeight w:val="9457"/>
        </w:trPr>
        <w:tc>
          <w:tcPr>
            <w:tcW w:w="3085" w:type="dxa"/>
          </w:tcPr>
          <w:p w14:paraId="3FDF861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dults (n= 252)</w:t>
            </w:r>
          </w:p>
        </w:tc>
        <w:tc>
          <w:tcPr>
            <w:tcW w:w="3260" w:type="dxa"/>
          </w:tcPr>
          <w:p w14:paraId="7D274E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rthropods n= 80 (31.7%)</w:t>
            </w:r>
          </w:p>
          <w:p w14:paraId="67E88B0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5F2A5F6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omestic Pets n= 47 (18.7%)</w:t>
            </w:r>
          </w:p>
          <w:p w14:paraId="779A3C9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7314699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7122B65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Roden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43 (17.1%)</w:t>
            </w:r>
          </w:p>
          <w:p w14:paraId="5BBB142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3002A0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proofErr w:type="gram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Insec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 n</w:t>
            </w:r>
            <w:proofErr w:type="gram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>= 32 (12.7%)</w:t>
            </w:r>
          </w:p>
          <w:p w14:paraId="285A1C6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401441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5F9CD1B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1E25F9E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1F1C58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3338A0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B4250E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A25C5F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All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Animal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7 (6.7%)</w:t>
            </w:r>
          </w:p>
          <w:p w14:paraId="66297D9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0C3B4F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F01460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EE8A1D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Bird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7 (6.7%)</w:t>
            </w:r>
          </w:p>
          <w:p w14:paraId="3D963F8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810DAC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Fish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3 (1.2%)</w:t>
            </w:r>
          </w:p>
          <w:p w14:paraId="49A5632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8DA843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21048F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5CD058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Reptiles n= 9 (3.6%)</w:t>
            </w:r>
          </w:p>
          <w:p w14:paraId="0559C9F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60A4B10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ild Animals n= 4 (1.6%)</w:t>
            </w:r>
          </w:p>
        </w:tc>
        <w:tc>
          <w:tcPr>
            <w:tcW w:w="2977" w:type="dxa"/>
          </w:tcPr>
          <w:p w14:paraId="29279C1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pider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80 (31.7%)</w:t>
            </w:r>
          </w:p>
          <w:p w14:paraId="6F9C6D6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5F1D1D9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Dog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40 (15.8%)</w:t>
            </w:r>
          </w:p>
          <w:p w14:paraId="7B04434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Ca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7 (2.8%)</w:t>
            </w:r>
          </w:p>
          <w:p w14:paraId="6D95E17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9F6A68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Mice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,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ra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43 (17.1%)</w:t>
            </w:r>
          </w:p>
          <w:p w14:paraId="7660953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248391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Insec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9 (7.5%)</w:t>
            </w:r>
          </w:p>
          <w:p w14:paraId="57C2FB8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lug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2 (0.8%)</w:t>
            </w:r>
          </w:p>
          <w:p w14:paraId="6E3736B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Worm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0.4%)</w:t>
            </w:r>
          </w:p>
          <w:p w14:paraId="573BD75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Cockroach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4 (1.6%)</w:t>
            </w:r>
          </w:p>
          <w:p w14:paraId="2DBFEC3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ees, wasps n= 2 (0.8%)</w:t>
            </w:r>
          </w:p>
          <w:p w14:paraId="36D5866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utterflies, moths n= 4 (1.6%)</w:t>
            </w:r>
          </w:p>
          <w:p w14:paraId="3892968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6AA69DB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ll Animals n= 15 (6.0%)</w:t>
            </w:r>
          </w:p>
          <w:p w14:paraId="14FCCD3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ury Animals n= 1 (0.4%)</w:t>
            </w:r>
          </w:p>
          <w:p w14:paraId="415AAEF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mall Animals n= 1 (0.4%)</w:t>
            </w:r>
          </w:p>
          <w:p w14:paraId="4EF74C1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002DF83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Bird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7 (6.7%)</w:t>
            </w:r>
          </w:p>
          <w:p w14:paraId="7E97961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1864E65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Fish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0.4%)</w:t>
            </w:r>
          </w:p>
          <w:p w14:paraId="71E5698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Octopu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0.4%)</w:t>
            </w:r>
          </w:p>
          <w:p w14:paraId="090D41C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hark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0.4%)</w:t>
            </w:r>
          </w:p>
          <w:p w14:paraId="5CA1F0F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BA64D5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nak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9 (3.6%)</w:t>
            </w:r>
          </w:p>
          <w:p w14:paraId="45F19DA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139FF7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quirrel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2 (0.8%)</w:t>
            </w:r>
          </w:p>
          <w:p w14:paraId="090A2C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oxes n= 2 (0.8%)</w:t>
            </w:r>
          </w:p>
        </w:tc>
      </w:tr>
      <w:tr w:rsidR="00BF013A" w:rsidRPr="009E2472" w14:paraId="4C87AB64" w14:textId="77777777" w:rsidTr="00CE2D08">
        <w:trPr>
          <w:trHeight w:val="4554"/>
        </w:trPr>
        <w:tc>
          <w:tcPr>
            <w:tcW w:w="3085" w:type="dxa"/>
            <w:tcBorders>
              <w:bottom w:val="single" w:sz="4" w:space="0" w:color="auto"/>
            </w:tcBorders>
          </w:tcPr>
          <w:p w14:paraId="4F3A268D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lastRenderedPageBreak/>
              <w:t>Children (n=3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4E5BEF3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Domestic Pets n= 12 (32.4%)</w:t>
            </w:r>
          </w:p>
          <w:p w14:paraId="7CDB2DF1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7F7E6331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2EB05DB1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Insects n= 8 (21.7%)</w:t>
            </w:r>
          </w:p>
          <w:p w14:paraId="3F0711C3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0D41441A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1BDE6041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3D1F6A0A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Arthropods n= 6 (16.2%)</w:t>
            </w:r>
          </w:p>
          <w:p w14:paraId="7933E5F5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5709F086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Birds n= 7 (18.9%)</w:t>
            </w:r>
          </w:p>
          <w:p w14:paraId="335D1CB9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1623A918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All Animals n= 2 (5.4%)</w:t>
            </w:r>
          </w:p>
          <w:p w14:paraId="711AC6EC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2B4E3755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Reptiles n= 1 (2.7%)</w:t>
            </w:r>
          </w:p>
          <w:p w14:paraId="72AD8B6C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06CA9C62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Rodents n=1 (2.7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DE0FAE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Dog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9 (24.4%)</w:t>
            </w:r>
          </w:p>
          <w:p w14:paraId="530C42E7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Cat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3 (8.1%)</w:t>
            </w:r>
          </w:p>
          <w:p w14:paraId="186F76B4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729A89E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Insect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6 (16.2%)</w:t>
            </w:r>
          </w:p>
          <w:p w14:paraId="643664FA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Slug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1 (2.7%)</w:t>
            </w:r>
          </w:p>
          <w:p w14:paraId="15CCB1C6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Bee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>/ wasps n= 1 (2.7%)</w:t>
            </w:r>
          </w:p>
          <w:p w14:paraId="68CCC26F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124BFD6F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Spiders n= 6 (16.2%)</w:t>
            </w:r>
          </w:p>
          <w:p w14:paraId="08464E64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0C39F540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Birds n= 7 (18.9%)</w:t>
            </w:r>
          </w:p>
          <w:p w14:paraId="26823E17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6D94C7C7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lang w:val="en-GB"/>
              </w:rPr>
              <w:t>All Animals n= 2 (5.4%)</w:t>
            </w:r>
          </w:p>
          <w:p w14:paraId="7FC10BCF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2BEF0168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Snake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1 (2.7%)</w:t>
            </w:r>
          </w:p>
          <w:p w14:paraId="0B15BA57" w14:textId="77777777" w:rsidR="00BF013A" w:rsidRPr="00F22E1B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5B9A60F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Mice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, </w:t>
            </w:r>
            <w:proofErr w:type="spellStart"/>
            <w:r w:rsidRPr="00F22E1B">
              <w:rPr>
                <w:rFonts w:asciiTheme="minorHAnsi" w:eastAsiaTheme="minorHAnsi" w:hAnsiTheme="minorHAnsi" w:cstheme="minorBidi"/>
                <w:lang w:val="pt-PT"/>
              </w:rPr>
              <w:t>rats</w:t>
            </w:r>
            <w:proofErr w:type="spellEnd"/>
            <w:r w:rsidRPr="00F22E1B">
              <w:rPr>
                <w:rFonts w:asciiTheme="minorHAnsi" w:eastAsiaTheme="minorHAnsi" w:hAnsiTheme="minorHAnsi" w:cstheme="minorBidi"/>
                <w:lang w:val="pt-PT"/>
              </w:rPr>
              <w:t xml:space="preserve"> n= 1 (2.7%)</w:t>
            </w:r>
          </w:p>
        </w:tc>
      </w:tr>
    </w:tbl>
    <w:p w14:paraId="08981332" w14:textId="4D25095B" w:rsidR="002A193F" w:rsidRPr="009E2472" w:rsidRDefault="00E845B8" w:rsidP="002A193F">
      <w:pPr>
        <w:shd w:val="clear" w:color="auto" w:fill="FFFF00"/>
        <w:rPr>
          <w:lang w:val="pt-PT"/>
        </w:rPr>
      </w:pPr>
      <w:r w:rsidRPr="00F22E1B">
        <w:rPr>
          <w:rFonts w:asciiTheme="minorHAnsi" w:hAnsiTheme="minorHAnsi" w:cstheme="minorHAnsi"/>
          <w:i/>
          <w:iCs/>
          <w:lang w:val="pt-PT"/>
        </w:rPr>
        <w:t>Note</w:t>
      </w:r>
      <w:r w:rsidRPr="00F22E1B">
        <w:rPr>
          <w:lang w:val="pt-PT"/>
        </w:rPr>
        <w:t xml:space="preserve">. </w:t>
      </w:r>
      <w:proofErr w:type="spellStart"/>
      <w:r w:rsidRPr="00F22E1B">
        <w:rPr>
          <w:rFonts w:asciiTheme="minorHAnsi" w:hAnsiTheme="minorHAnsi" w:cstheme="minorHAnsi"/>
          <w:lang w:val="pt-PT"/>
        </w:rPr>
        <w:t>An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individual </w:t>
      </w:r>
      <w:proofErr w:type="spellStart"/>
      <w:r w:rsidRPr="00F22E1B">
        <w:rPr>
          <w:rFonts w:asciiTheme="minorHAnsi" w:hAnsiTheme="minorHAnsi" w:cstheme="minorHAnsi"/>
          <w:lang w:val="pt-PT"/>
        </w:rPr>
        <w:t>may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have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had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more </w:t>
      </w:r>
      <w:proofErr w:type="spellStart"/>
      <w:r w:rsidRPr="00F22E1B">
        <w:rPr>
          <w:rFonts w:asciiTheme="minorHAnsi" w:hAnsiTheme="minorHAnsi" w:cstheme="minorHAnsi"/>
          <w:lang w:val="pt-PT"/>
        </w:rPr>
        <w:t>than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one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animal SP (e.g. </w:t>
      </w:r>
      <w:proofErr w:type="spellStart"/>
      <w:r w:rsidRPr="00F22E1B">
        <w:rPr>
          <w:rFonts w:asciiTheme="minorHAnsi" w:hAnsiTheme="minorHAnsi" w:cstheme="minorHAnsi"/>
          <w:lang w:val="pt-PT"/>
        </w:rPr>
        <w:t>spider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and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snakes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). </w:t>
      </w:r>
      <w:proofErr w:type="spellStart"/>
      <w:r w:rsidRPr="00F22E1B">
        <w:rPr>
          <w:rFonts w:asciiTheme="minorHAnsi" w:hAnsiTheme="minorHAnsi" w:cstheme="minorHAnsi"/>
          <w:lang w:val="pt-PT"/>
        </w:rPr>
        <w:t>All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instances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would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be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counted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in </w:t>
      </w:r>
      <w:proofErr w:type="spellStart"/>
      <w:r w:rsidRPr="00F22E1B">
        <w:rPr>
          <w:rFonts w:asciiTheme="minorHAnsi" w:hAnsiTheme="minorHAnsi" w:cstheme="minorHAnsi"/>
          <w:lang w:val="pt-PT"/>
        </w:rPr>
        <w:t>this</w:t>
      </w:r>
      <w:proofErr w:type="spellEnd"/>
      <w:r w:rsidRPr="00F22E1B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F22E1B">
        <w:rPr>
          <w:rFonts w:asciiTheme="minorHAnsi" w:hAnsiTheme="minorHAnsi" w:cstheme="minorHAnsi"/>
          <w:lang w:val="pt-PT"/>
        </w:rPr>
        <w:t>table</w:t>
      </w:r>
      <w:proofErr w:type="spellEnd"/>
      <w:r w:rsidRPr="00F22E1B">
        <w:rPr>
          <w:rFonts w:asciiTheme="minorHAnsi" w:hAnsiTheme="minorHAnsi" w:cstheme="minorHAnsi"/>
          <w:lang w:val="pt-PT"/>
        </w:rPr>
        <w:t>.</w:t>
      </w:r>
    </w:p>
    <w:p w14:paraId="379E5BF5" w14:textId="77777777" w:rsidR="00BF013A" w:rsidRPr="009E2472" w:rsidRDefault="00BF013A" w:rsidP="00BF013A">
      <w:pPr>
        <w:rPr>
          <w:lang w:val="pt-PT"/>
        </w:rPr>
      </w:pPr>
    </w:p>
    <w:tbl>
      <w:tblPr>
        <w:tblStyle w:val="TableGrid"/>
        <w:tblpPr w:leftFromText="180" w:rightFromText="180" w:vertAnchor="text" w:horzAnchor="page" w:tblpX="1450" w:tblpY="-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3012"/>
        <w:gridCol w:w="3010"/>
      </w:tblGrid>
      <w:tr w:rsidR="00BF013A" w:rsidRPr="009E2472" w14:paraId="4FFEFF8E" w14:textId="77777777" w:rsidTr="00E845B8"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016597F3" w14:textId="77777777" w:rsidR="002A193F" w:rsidRPr="009E2472" w:rsidRDefault="002A193F" w:rsidP="00CE2D08">
            <w:pPr>
              <w:rPr>
                <w:rFonts w:asciiTheme="minorHAnsi" w:eastAsiaTheme="minorHAnsi" w:hAnsiTheme="minorHAnsi" w:cstheme="minorBidi"/>
                <w:b/>
                <w:bCs/>
                <w:lang w:val="en-GB"/>
              </w:rPr>
            </w:pPr>
          </w:p>
          <w:p w14:paraId="513A98A6" w14:textId="20E4B7A2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b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 xml:space="preserve">Supplementary Table </w:t>
            </w:r>
            <w:r w:rsidR="00815ECF"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>2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. </w:t>
            </w:r>
            <w:r w:rsidR="00F550E2" w:rsidRPr="009E2472">
              <w:rPr>
                <w:rFonts w:asciiTheme="minorHAnsi" w:eastAsiaTheme="minorHAnsi" w:hAnsiTheme="minorHAnsi" w:cstheme="minorBidi"/>
                <w:lang w:val="en-GB"/>
              </w:rPr>
              <w:t xml:space="preserve"> </w:t>
            </w:r>
            <w:r w:rsidR="00F550E2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 xml:space="preserve">Numbers with a </w:t>
            </w:r>
            <w:r w:rsidR="00D849A9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D</w:t>
            </w:r>
            <w:r w:rsidR="00F550E2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iagnosis</w:t>
            </w:r>
            <w:r w:rsidR="00F550E2"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>of SP: Blood and Injury Subtype</w:t>
            </w:r>
          </w:p>
        </w:tc>
      </w:tr>
      <w:tr w:rsidR="00BF013A" w:rsidRPr="009E2472" w14:paraId="3FDC1583" w14:textId="77777777" w:rsidTr="00E845B8"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49ECFF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5B9D075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condary Subtype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14:paraId="322FF29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pecific Phobia</w:t>
            </w:r>
          </w:p>
          <w:p w14:paraId="747B78F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6A7E8980" w14:textId="77777777" w:rsidTr="00E845B8">
        <w:tc>
          <w:tcPr>
            <w:tcW w:w="3004" w:type="dxa"/>
            <w:tcBorders>
              <w:top w:val="single" w:sz="4" w:space="0" w:color="auto"/>
            </w:tcBorders>
          </w:tcPr>
          <w:p w14:paraId="7932199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Adults 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>n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>= 154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120C3E8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lood, Injury, Injection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14:paraId="7AC85D6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Needles, injections n= 93 (60.4%)</w:t>
            </w:r>
          </w:p>
          <w:p w14:paraId="73B3D20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lood n= 54 (35.1%)</w:t>
            </w:r>
          </w:p>
          <w:p w14:paraId="548DCEA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lood, injury, injections n= 5 (3.20%)</w:t>
            </w:r>
          </w:p>
          <w:p w14:paraId="5F3CE03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llergies n= 1 (0.65%)</w:t>
            </w:r>
          </w:p>
          <w:p w14:paraId="3D725CC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ody Fluids n= 1 (0.65%)</w:t>
            </w:r>
          </w:p>
          <w:p w14:paraId="675DD3A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158D583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5ABA2E97" w14:textId="77777777" w:rsidTr="00E845B8">
        <w:tc>
          <w:tcPr>
            <w:tcW w:w="3004" w:type="dxa"/>
            <w:tcBorders>
              <w:bottom w:val="single" w:sz="4" w:space="0" w:color="auto"/>
            </w:tcBorders>
          </w:tcPr>
          <w:p w14:paraId="136DEAF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Children 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>n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>= 26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7ADAC13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lood, Injury, Injection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14:paraId="353263F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Needles, injections n= 22 (84.6%)</w:t>
            </w:r>
          </w:p>
          <w:p w14:paraId="6932F66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lood n= 4 (15.4%)</w:t>
            </w:r>
          </w:p>
          <w:p w14:paraId="6323427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</w:tbl>
    <w:p w14:paraId="68DCC05A" w14:textId="57B5CF3B" w:rsidR="00E845B8" w:rsidRPr="009E2472" w:rsidRDefault="00E845B8" w:rsidP="00E845B8">
      <w:pPr>
        <w:shd w:val="clear" w:color="auto" w:fill="FFFF00"/>
        <w:rPr>
          <w:lang w:val="pt-PT"/>
        </w:rPr>
      </w:pPr>
      <w:r w:rsidRPr="009E2472">
        <w:rPr>
          <w:rFonts w:asciiTheme="minorHAnsi" w:hAnsiTheme="minorHAnsi" w:cstheme="minorHAnsi"/>
          <w:i/>
          <w:iCs/>
          <w:lang w:val="pt-PT"/>
        </w:rPr>
        <w:t>Note</w:t>
      </w:r>
      <w:r w:rsidRPr="009E2472">
        <w:rPr>
          <w:lang w:val="pt-PT"/>
        </w:rPr>
        <w:t xml:space="preserve">. </w:t>
      </w:r>
      <w:proofErr w:type="spellStart"/>
      <w:r w:rsidRPr="009E2472">
        <w:rPr>
          <w:rFonts w:asciiTheme="minorHAnsi" w:hAnsiTheme="minorHAnsi" w:cstheme="minorHAnsi"/>
          <w:lang w:val="pt-PT"/>
        </w:rPr>
        <w:t>An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individual </w:t>
      </w:r>
      <w:proofErr w:type="spellStart"/>
      <w:r w:rsidRPr="009E2472">
        <w:rPr>
          <w:rFonts w:asciiTheme="minorHAnsi" w:hAnsiTheme="minorHAnsi" w:cstheme="minorHAnsi"/>
          <w:lang w:val="pt-PT"/>
        </w:rPr>
        <w:t>may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hav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ha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more </w:t>
      </w:r>
      <w:proofErr w:type="spellStart"/>
      <w:r w:rsidRPr="009E2472">
        <w:rPr>
          <w:rFonts w:asciiTheme="minorHAnsi" w:hAnsiTheme="minorHAnsi" w:cstheme="minorHAnsi"/>
          <w:lang w:val="pt-PT"/>
        </w:rPr>
        <w:t>than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on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r w:rsidR="005C22F9" w:rsidRPr="009E2472">
        <w:rPr>
          <w:rFonts w:asciiTheme="minorHAnsi" w:hAnsiTheme="minorHAnsi" w:cstheme="minorHAnsi"/>
          <w:lang w:val="pt-PT"/>
        </w:rPr>
        <w:t>BII</w:t>
      </w:r>
      <w:r w:rsidRPr="009E2472">
        <w:rPr>
          <w:rFonts w:asciiTheme="minorHAnsi" w:hAnsiTheme="minorHAnsi" w:cstheme="minorHAnsi"/>
          <w:lang w:val="pt-PT"/>
        </w:rPr>
        <w:t xml:space="preserve"> SP (e.g. </w:t>
      </w:r>
      <w:proofErr w:type="spellStart"/>
      <w:r w:rsidR="005C22F9" w:rsidRPr="009E2472">
        <w:rPr>
          <w:rFonts w:asciiTheme="minorHAnsi" w:hAnsiTheme="minorHAnsi" w:cstheme="minorHAnsi"/>
          <w:lang w:val="pt-PT"/>
        </w:rPr>
        <w:t>blood</w:t>
      </w:r>
      <w:proofErr w:type="spellEnd"/>
      <w:r w:rsidR="005C22F9"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="005C22F9" w:rsidRPr="009E2472">
        <w:rPr>
          <w:rFonts w:asciiTheme="minorHAnsi" w:hAnsiTheme="minorHAnsi" w:cstheme="minorHAnsi"/>
          <w:lang w:val="pt-PT"/>
        </w:rPr>
        <w:t>and</w:t>
      </w:r>
      <w:proofErr w:type="spellEnd"/>
      <w:r w:rsidR="005C22F9"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="005C22F9" w:rsidRPr="009E2472">
        <w:rPr>
          <w:rFonts w:asciiTheme="minorHAnsi" w:hAnsiTheme="minorHAnsi" w:cstheme="minorHAnsi"/>
          <w:lang w:val="pt-PT"/>
        </w:rPr>
        <w:t>allergies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). </w:t>
      </w:r>
      <w:proofErr w:type="spellStart"/>
      <w:r w:rsidRPr="009E2472">
        <w:rPr>
          <w:rFonts w:asciiTheme="minorHAnsi" w:hAnsiTheme="minorHAnsi" w:cstheme="minorHAnsi"/>
          <w:lang w:val="pt-PT"/>
        </w:rPr>
        <w:t>All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instances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woul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b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counte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in </w:t>
      </w:r>
      <w:proofErr w:type="spellStart"/>
      <w:r w:rsidRPr="009E2472">
        <w:rPr>
          <w:rFonts w:asciiTheme="minorHAnsi" w:hAnsiTheme="minorHAnsi" w:cstheme="minorHAnsi"/>
          <w:lang w:val="pt-PT"/>
        </w:rPr>
        <w:t>this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table</w:t>
      </w:r>
      <w:proofErr w:type="spellEnd"/>
      <w:r w:rsidRPr="009E2472">
        <w:rPr>
          <w:rFonts w:asciiTheme="minorHAnsi" w:hAnsiTheme="minorHAnsi" w:cstheme="minorHAnsi"/>
          <w:lang w:val="pt-PT"/>
        </w:rPr>
        <w:t>.</w:t>
      </w:r>
    </w:p>
    <w:p w14:paraId="3FFFAF2B" w14:textId="77777777" w:rsidR="00BF013A" w:rsidRPr="009E2472" w:rsidRDefault="00BF013A" w:rsidP="00BF013A"/>
    <w:p w14:paraId="4EEFE248" w14:textId="77777777" w:rsidR="00BF013A" w:rsidRPr="009E2472" w:rsidRDefault="00BF013A" w:rsidP="00BF013A"/>
    <w:p w14:paraId="06DBC951" w14:textId="77777777" w:rsidR="002A193F" w:rsidRPr="009E2472" w:rsidRDefault="002A193F" w:rsidP="00BF013A"/>
    <w:p w14:paraId="42DBCCE7" w14:textId="77777777" w:rsidR="002A193F" w:rsidRPr="009E2472" w:rsidRDefault="002A193F" w:rsidP="00BF013A"/>
    <w:p w14:paraId="7C6A0BDD" w14:textId="77777777" w:rsidR="002A193F" w:rsidRPr="009E2472" w:rsidRDefault="002A193F" w:rsidP="00BF013A"/>
    <w:p w14:paraId="02AA6B18" w14:textId="77777777" w:rsidR="002A193F" w:rsidRPr="009E2472" w:rsidRDefault="002A193F" w:rsidP="00BF013A"/>
    <w:p w14:paraId="18431848" w14:textId="77777777" w:rsidR="002A193F" w:rsidRPr="009E2472" w:rsidRDefault="002A193F" w:rsidP="00BF013A"/>
    <w:p w14:paraId="6F19BD12" w14:textId="77777777" w:rsidR="002A193F" w:rsidRPr="009E2472" w:rsidRDefault="002A193F" w:rsidP="00BF013A"/>
    <w:p w14:paraId="03845171" w14:textId="77777777" w:rsidR="00BF013A" w:rsidRPr="009E2472" w:rsidRDefault="00BF013A" w:rsidP="00BF013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3012"/>
        <w:gridCol w:w="3021"/>
      </w:tblGrid>
      <w:tr w:rsidR="00BF013A" w:rsidRPr="009E2472" w14:paraId="3B3FEF9F" w14:textId="77777777" w:rsidTr="00CE2D08"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06350650" w14:textId="647BB3BA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b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lastRenderedPageBreak/>
              <w:t xml:space="preserve">Supplementary Table </w:t>
            </w:r>
            <w:r w:rsidR="00115551"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>3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. </w:t>
            </w:r>
            <w:r w:rsidR="00F550E2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 xml:space="preserve">Numbers with a </w:t>
            </w:r>
            <w:r w:rsidR="00D849A9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D</w:t>
            </w:r>
            <w:r w:rsidR="00F550E2" w:rsidRPr="009E2472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iagnosis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of SP: Natural Environment Subtype</w:t>
            </w:r>
          </w:p>
        </w:tc>
      </w:tr>
      <w:tr w:rsidR="00BF013A" w:rsidRPr="009E2472" w14:paraId="65C9E96E" w14:textId="77777777" w:rsidTr="00CE2D08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1ED8885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73F2784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condary Subtyp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7FDD28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pecific Phobia</w:t>
            </w:r>
          </w:p>
          <w:p w14:paraId="1F82537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68BF83D0" w14:textId="77777777" w:rsidTr="00CE2D08">
        <w:tc>
          <w:tcPr>
            <w:tcW w:w="2993" w:type="dxa"/>
            <w:tcBorders>
              <w:top w:val="single" w:sz="4" w:space="0" w:color="auto"/>
            </w:tcBorders>
          </w:tcPr>
          <w:p w14:paraId="0E0D06F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dults n= 78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24D0073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Natural Environment 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BB0D31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Heights n= 59 (75.6%)</w:t>
            </w:r>
          </w:p>
          <w:p w14:paraId="29A00A7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arkness n= 7 (9.0%)</w:t>
            </w:r>
          </w:p>
          <w:p w14:paraId="7BBDD4D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ind, thunderstorms n= 3 (3.8%)</w:t>
            </w:r>
          </w:p>
          <w:p w14:paraId="3C9B07A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Water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3 (3.8%)</w:t>
            </w:r>
          </w:p>
          <w:p w14:paraId="2280AF4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Gras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,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leav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2 (2.6%)</w:t>
            </w:r>
          </w:p>
          <w:p w14:paraId="3DD170C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Condensation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1.3%)</w:t>
            </w:r>
          </w:p>
          <w:p w14:paraId="26DFE29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eep Holes n= 1 (1.3%)</w:t>
            </w:r>
          </w:p>
          <w:p w14:paraId="7604E7C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Hills n= 1 (1.3%)</w:t>
            </w:r>
          </w:p>
          <w:p w14:paraId="353D12E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a n= 1 (1.3%)</w:t>
            </w:r>
          </w:p>
          <w:p w14:paraId="030B6F7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26E95E07" w14:textId="77777777" w:rsidTr="00CE2D08">
        <w:tc>
          <w:tcPr>
            <w:tcW w:w="2993" w:type="dxa"/>
          </w:tcPr>
          <w:p w14:paraId="1630B82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hildren  n= 5</w:t>
            </w:r>
          </w:p>
        </w:tc>
        <w:tc>
          <w:tcPr>
            <w:tcW w:w="3012" w:type="dxa"/>
          </w:tcPr>
          <w:p w14:paraId="6614943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Natural Environment </w:t>
            </w:r>
          </w:p>
        </w:tc>
        <w:tc>
          <w:tcPr>
            <w:tcW w:w="3021" w:type="dxa"/>
          </w:tcPr>
          <w:p w14:paraId="3E87E89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ind, thunderstorms n= 4 (80%)</w:t>
            </w:r>
          </w:p>
          <w:p w14:paraId="7EF2A91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Heights n= 1 (20%)</w:t>
            </w:r>
          </w:p>
          <w:p w14:paraId="3E4CE49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6079F6CD" w14:textId="77777777" w:rsidTr="00CE2D08">
        <w:trPr>
          <w:trHeight w:val="92"/>
        </w:trPr>
        <w:tc>
          <w:tcPr>
            <w:tcW w:w="2993" w:type="dxa"/>
            <w:tcBorders>
              <w:bottom w:val="single" w:sz="4" w:space="0" w:color="auto"/>
            </w:tcBorders>
          </w:tcPr>
          <w:p w14:paraId="61C8F3B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753B27D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97389C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5A54D0" w:rsidRPr="009E2472" w14:paraId="596783F2" w14:textId="77777777" w:rsidTr="006E6B88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27EEA19A" w14:textId="25CC0597" w:rsidR="005A54D0" w:rsidRPr="009E2472" w:rsidRDefault="005A54D0" w:rsidP="005A54D0">
            <w:pPr>
              <w:shd w:val="clear" w:color="auto" w:fill="FFFF00"/>
              <w:rPr>
                <w:lang w:val="pt-PT"/>
              </w:rPr>
            </w:pPr>
            <w:r w:rsidRPr="009E2472">
              <w:rPr>
                <w:rFonts w:asciiTheme="minorHAnsi" w:hAnsiTheme="minorHAnsi" w:cstheme="minorHAnsi"/>
                <w:i/>
                <w:iCs/>
                <w:lang w:val="pt-PT"/>
              </w:rPr>
              <w:t>Note</w:t>
            </w:r>
            <w:r w:rsidRPr="009E2472">
              <w:rPr>
                <w:lang w:val="pt-PT"/>
              </w:rPr>
              <w:t xml:space="preserve">.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An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individual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may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have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had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more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than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one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natural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environment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SP (e.g. </w:t>
            </w:r>
            <w:proofErr w:type="spellStart"/>
            <w:r w:rsidR="00DE04A8" w:rsidRPr="009E2472">
              <w:rPr>
                <w:rFonts w:asciiTheme="minorHAnsi" w:hAnsiTheme="minorHAnsi" w:cstheme="minorHAnsi"/>
                <w:lang w:val="pt-PT"/>
              </w:rPr>
              <w:t>heights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and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="00DE04A8" w:rsidRPr="009E2472">
              <w:rPr>
                <w:rFonts w:asciiTheme="minorHAnsi" w:hAnsiTheme="minorHAnsi" w:cstheme="minorHAnsi"/>
                <w:lang w:val="pt-PT"/>
              </w:rPr>
              <w:t>darkness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).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All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instances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would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be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counted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in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this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hAnsiTheme="minorHAnsi" w:cstheme="minorHAnsi"/>
                <w:lang w:val="pt-PT"/>
              </w:rPr>
              <w:t>table</w:t>
            </w:r>
            <w:proofErr w:type="spellEnd"/>
            <w:r w:rsidRPr="009E2472">
              <w:rPr>
                <w:rFonts w:asciiTheme="minorHAnsi" w:hAnsiTheme="minorHAnsi" w:cstheme="minorHAnsi"/>
                <w:lang w:val="pt-PT"/>
              </w:rPr>
              <w:t>.</w:t>
            </w:r>
          </w:p>
          <w:p w14:paraId="5A0A54E4" w14:textId="77777777" w:rsidR="005A54D0" w:rsidRPr="009E2472" w:rsidRDefault="005A54D0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4DDAF884" w14:textId="77777777" w:rsidTr="00CE2D08">
        <w:tc>
          <w:tcPr>
            <w:tcW w:w="2993" w:type="dxa"/>
          </w:tcPr>
          <w:p w14:paraId="052F6BF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12" w:type="dxa"/>
          </w:tcPr>
          <w:p w14:paraId="074EA7A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21" w:type="dxa"/>
          </w:tcPr>
          <w:p w14:paraId="6F81490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</w:tbl>
    <w:tbl>
      <w:tblPr>
        <w:tblStyle w:val="TableGrid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3244"/>
        <w:gridCol w:w="3686"/>
      </w:tblGrid>
      <w:tr w:rsidR="00BF013A" w:rsidRPr="009E2472" w14:paraId="75B6CED5" w14:textId="77777777" w:rsidTr="00CE2D08">
        <w:tc>
          <w:tcPr>
            <w:tcW w:w="9923" w:type="dxa"/>
            <w:gridSpan w:val="3"/>
            <w:tcBorders>
              <w:bottom w:val="single" w:sz="4" w:space="0" w:color="auto"/>
            </w:tcBorders>
          </w:tcPr>
          <w:p w14:paraId="2C773EF4" w14:textId="59D7CACE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 xml:space="preserve">Supplementary Table </w:t>
            </w:r>
            <w:r w:rsidR="00111918" w:rsidRPr="009E2472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>4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. </w:t>
            </w:r>
            <w:r w:rsidR="00F550E2" w:rsidRPr="009E2472">
              <w:rPr>
                <w:rFonts w:asciiTheme="minorHAnsi" w:eastAsiaTheme="minorHAnsi" w:hAnsiTheme="minorHAnsi" w:cstheme="minorBidi"/>
                <w:lang w:val="en-GB"/>
              </w:rPr>
              <w:t xml:space="preserve">Numbers with a </w:t>
            </w:r>
            <w:r w:rsidR="003B377F" w:rsidRPr="009E2472">
              <w:rPr>
                <w:rFonts w:asciiTheme="minorHAnsi" w:eastAsiaTheme="minorHAnsi" w:hAnsiTheme="minorHAnsi" w:cstheme="minorBidi"/>
                <w:lang w:val="en-GB"/>
              </w:rPr>
              <w:t>D</w:t>
            </w:r>
            <w:r w:rsidR="00F550E2" w:rsidRPr="009E2472">
              <w:rPr>
                <w:rFonts w:asciiTheme="minorHAnsi" w:eastAsiaTheme="minorHAnsi" w:hAnsiTheme="minorHAnsi" w:cstheme="minorBidi"/>
                <w:lang w:val="en-GB"/>
              </w:rPr>
              <w:t>iagnosis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 of SP: Situational Subtype</w:t>
            </w:r>
          </w:p>
        </w:tc>
      </w:tr>
      <w:tr w:rsidR="00BF013A" w:rsidRPr="009E2472" w14:paraId="6895AE4C" w14:textId="77777777" w:rsidTr="00CE2D08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0129CA6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3B47739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condary Subtyp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F2B3AD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pecific Phobia</w:t>
            </w:r>
          </w:p>
          <w:p w14:paraId="787CD8C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3258D25B" w14:textId="77777777" w:rsidTr="002A193F">
        <w:tc>
          <w:tcPr>
            <w:tcW w:w="2993" w:type="dxa"/>
            <w:tcBorders>
              <w:top w:val="single" w:sz="4" w:space="0" w:color="auto"/>
            </w:tcBorders>
          </w:tcPr>
          <w:p w14:paraId="514C8F9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Adults n= 344</w:t>
            </w:r>
          </w:p>
        </w:tc>
        <w:tc>
          <w:tcPr>
            <w:tcW w:w="3244" w:type="dxa"/>
            <w:tcBorders>
              <w:top w:val="single" w:sz="4" w:space="0" w:color="auto"/>
            </w:tcBorders>
          </w:tcPr>
          <w:p w14:paraId="012EA3D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Travel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206 (59.9%)</w:t>
            </w:r>
          </w:p>
          <w:p w14:paraId="754FA00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ABC211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E4E32D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9023B6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5ACABB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C445D2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65B67AB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48E4DF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252D3C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E925BB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FD57C1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C05309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E26660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Environment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27 (7.8%)</w:t>
            </w:r>
          </w:p>
          <w:p w14:paraId="6224EB7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D6A14A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9A78ED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1C1F496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74F23C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21D11D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043338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D1BF57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4A4BE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F1A1C2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7B704A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33B01B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9BEA5E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21EF342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Claustrophobia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11 (32.3%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0B0C7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lastRenderedPageBreak/>
              <w:t>Flying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12 (54.3%)</w:t>
            </w:r>
          </w:p>
          <w:p w14:paraId="48CF87D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>Tubes n= 28 (13.6%)</w:t>
            </w:r>
          </w:p>
          <w:p w14:paraId="5C9A52F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Transport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,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public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transport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9 (9.2%)</w:t>
            </w:r>
          </w:p>
          <w:p w14:paraId="276C9E4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Train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6 (7.8%)</w:t>
            </w:r>
          </w:p>
          <w:p w14:paraId="0CFFC7A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Driving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5 (7.3%)</w:t>
            </w:r>
          </w:p>
          <w:p w14:paraId="4B9B39A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>Buses n= 6 (2.9%)</w:t>
            </w:r>
          </w:p>
          <w:p w14:paraId="1D00337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ars n= 5 (2.4%)</w:t>
            </w:r>
          </w:p>
          <w:p w14:paraId="2BC2DD4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ycling n= 2 (1%)</w:t>
            </w:r>
          </w:p>
          <w:p w14:paraId="6DAFDB7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ailing n= 1 (0.5%)</w:t>
            </w:r>
          </w:p>
          <w:p w14:paraId="0E83229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raffic n= 1 (0.5%)</w:t>
            </w:r>
          </w:p>
          <w:p w14:paraId="57D219A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rossing roads n= 1 (0.5%)</w:t>
            </w:r>
          </w:p>
          <w:p w14:paraId="322FC52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6DAA878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oilets, public toilets n= 7 (25.9%)</w:t>
            </w:r>
          </w:p>
          <w:p w14:paraId="421E78F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Roads, motorways n= 6 (22.2%)</w:t>
            </w:r>
          </w:p>
          <w:p w14:paraId="2613B9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unnels n= 3 (11.1%)</w:t>
            </w:r>
          </w:p>
          <w:p w14:paraId="5DAD3F5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ridges n= 2 (7.5%)</w:t>
            </w:r>
          </w:p>
          <w:p w14:paraId="5A62EC1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rossing roads n= 1 (3.7%)</w:t>
            </w:r>
          </w:p>
          <w:p w14:paraId="20088DF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Hairdressers n= 1 (3.7%)</w:t>
            </w:r>
          </w:p>
          <w:p w14:paraId="033A30F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Open water n= 1 (3.7%)</w:t>
            </w:r>
          </w:p>
          <w:p w14:paraId="6A763CF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Pavements, footpaths n= 1 (3.7%)</w:t>
            </w:r>
          </w:p>
          <w:p w14:paraId="550DAE8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lastRenderedPageBreak/>
              <w:t>Stairs n= 1 (3.7%)</w:t>
            </w:r>
          </w:p>
          <w:p w14:paraId="08ECE62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hames Barrier n= 1 (3.7%)</w:t>
            </w:r>
          </w:p>
          <w:p w14:paraId="03473F9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>Zoos n= 1 (3.7%)</w:t>
            </w:r>
          </w:p>
          <w:p w14:paraId="5F5F454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Open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pac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1 (3.7%)</w:t>
            </w:r>
          </w:p>
          <w:p w14:paraId="64F1317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caffolding n= 1 (3.7%)</w:t>
            </w:r>
          </w:p>
          <w:p w14:paraId="1404C64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1637764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onfined spaces n= 72 (64.9%)</w:t>
            </w:r>
          </w:p>
          <w:p w14:paraId="68C1252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Lifts n= 36 (32.4%)</w:t>
            </w:r>
          </w:p>
          <w:p w14:paraId="54BB658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Escalators n= 3 (2.7%)</w:t>
            </w:r>
          </w:p>
          <w:p w14:paraId="3433628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5DBDC7F5" w14:textId="77777777" w:rsidTr="002A193F">
        <w:tc>
          <w:tcPr>
            <w:tcW w:w="2993" w:type="dxa"/>
            <w:tcBorders>
              <w:bottom w:val="single" w:sz="6" w:space="0" w:color="auto"/>
            </w:tcBorders>
          </w:tcPr>
          <w:p w14:paraId="148AAEB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lastRenderedPageBreak/>
              <w:t>Children n= 17</w:t>
            </w:r>
          </w:p>
        </w:tc>
        <w:tc>
          <w:tcPr>
            <w:tcW w:w="3244" w:type="dxa"/>
            <w:tcBorders>
              <w:bottom w:val="single" w:sz="6" w:space="0" w:color="auto"/>
            </w:tcBorders>
          </w:tcPr>
          <w:p w14:paraId="275CC10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Claustrophobia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7 (41.2%)</w:t>
            </w:r>
          </w:p>
          <w:p w14:paraId="2C64EAC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68F9C9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E777E4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0934952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Environment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6 (35.3%)</w:t>
            </w:r>
          </w:p>
          <w:p w14:paraId="414AE2D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70EC4A1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33E3FA60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</w:p>
          <w:p w14:paraId="4C09056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Travel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= 4 (23.5%)</w:t>
            </w: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14:paraId="1121E43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onfined spaces n= 4 (57.1%)</w:t>
            </w:r>
          </w:p>
          <w:p w14:paraId="5C3BEB1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Escalators n= 2 (28.6%)</w:t>
            </w:r>
          </w:p>
          <w:p w14:paraId="01B7A40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fr-FR"/>
              </w:rPr>
            </w:pPr>
            <w:r w:rsidRPr="009E2472">
              <w:rPr>
                <w:rFonts w:asciiTheme="minorHAnsi" w:eastAsiaTheme="minorHAnsi" w:hAnsiTheme="minorHAnsi" w:cstheme="minorBidi"/>
                <w:lang w:val="fr-FR"/>
              </w:rPr>
              <w:t>Lifts n= 1 (14.3%)</w:t>
            </w:r>
          </w:p>
          <w:p w14:paraId="7D1CA15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fr-FR"/>
              </w:rPr>
            </w:pPr>
          </w:p>
          <w:p w14:paraId="4E66900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fr-FR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fr-FR"/>
              </w:rPr>
              <w:t>Toile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fr-FR"/>
              </w:rPr>
              <w:t xml:space="preserve">, Public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fr-FR"/>
              </w:rPr>
              <w:t>toile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fr-FR"/>
              </w:rPr>
              <w:t xml:space="preserve"> n= 4 (66.6%)</w:t>
            </w:r>
          </w:p>
          <w:p w14:paraId="4FB02C0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howers n= 1 (16.7%)</w:t>
            </w:r>
          </w:p>
          <w:p w14:paraId="3496711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tairs n= 1 (16.7%)</w:t>
            </w:r>
          </w:p>
          <w:p w14:paraId="0A7E84E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32BD9F8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lying n= 2 (50%)</w:t>
            </w:r>
          </w:p>
          <w:p w14:paraId="2F9E09C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oats n= 1 (25%)</w:t>
            </w:r>
          </w:p>
          <w:p w14:paraId="5CEA34A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ransport, public transport n= 1 (25%)</w:t>
            </w:r>
          </w:p>
          <w:p w14:paraId="1FF2628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  <w:p w14:paraId="30B9AA0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</w:tbl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005"/>
        <w:gridCol w:w="4366"/>
      </w:tblGrid>
      <w:tr w:rsidR="00BF013A" w:rsidRPr="009E2472" w14:paraId="060AA430" w14:textId="77777777" w:rsidTr="009F01EF">
        <w:tc>
          <w:tcPr>
            <w:tcW w:w="10348" w:type="dxa"/>
            <w:gridSpan w:val="3"/>
            <w:shd w:val="clear" w:color="auto" w:fill="auto"/>
          </w:tcPr>
          <w:p w14:paraId="7045881F" w14:textId="77777777" w:rsidR="00B62385" w:rsidRPr="00F22E1B" w:rsidRDefault="00B62385" w:rsidP="00B62385">
            <w:pPr>
              <w:shd w:val="clear" w:color="auto" w:fill="FFFF00"/>
              <w:rPr>
                <w:lang w:val="pt-PT"/>
              </w:rPr>
            </w:pPr>
            <w:r w:rsidRPr="00F22E1B">
              <w:rPr>
                <w:rFonts w:asciiTheme="minorHAnsi" w:hAnsiTheme="minorHAnsi" w:cstheme="minorHAnsi"/>
                <w:i/>
                <w:iCs/>
                <w:lang w:val="pt-PT"/>
              </w:rPr>
              <w:t>Note</w:t>
            </w:r>
            <w:r w:rsidRPr="00F22E1B">
              <w:rPr>
                <w:lang w:val="pt-PT"/>
              </w:rPr>
              <w:t xml:space="preserve">.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An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individual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may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have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had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more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than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one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natural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environment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SP (e.g.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heights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and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darkness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).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All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instances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would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be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counted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in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this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 xml:space="preserve"> </w:t>
            </w:r>
            <w:proofErr w:type="spellStart"/>
            <w:r w:rsidRPr="00F22E1B">
              <w:rPr>
                <w:rFonts w:asciiTheme="minorHAnsi" w:hAnsiTheme="minorHAnsi" w:cstheme="minorHAnsi"/>
                <w:lang w:val="pt-PT"/>
              </w:rPr>
              <w:t>table</w:t>
            </w:r>
            <w:proofErr w:type="spellEnd"/>
            <w:r w:rsidRPr="00F22E1B">
              <w:rPr>
                <w:rFonts w:asciiTheme="minorHAnsi" w:hAnsiTheme="minorHAnsi" w:cstheme="minorHAnsi"/>
                <w:lang w:val="pt-PT"/>
              </w:rPr>
              <w:t>.</w:t>
            </w:r>
          </w:p>
          <w:p w14:paraId="7F52C472" w14:textId="77777777" w:rsidR="002A193F" w:rsidRPr="00F22E1B" w:rsidRDefault="002A193F" w:rsidP="00CE2D08">
            <w:pPr>
              <w:rPr>
                <w:rFonts w:asciiTheme="minorHAnsi" w:eastAsiaTheme="minorHAnsi" w:hAnsiTheme="minorHAnsi" w:cstheme="minorBidi"/>
                <w:b/>
                <w:bCs/>
                <w:lang w:val="en-GB"/>
              </w:rPr>
            </w:pPr>
          </w:p>
          <w:p w14:paraId="54ACD8EB" w14:textId="223E4D76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b/>
                <w:lang w:val="en-GB"/>
              </w:rPr>
            </w:pPr>
            <w:r w:rsidRPr="00F22E1B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 xml:space="preserve">Supplementary Table </w:t>
            </w:r>
            <w:r w:rsidR="00111918" w:rsidRPr="00F22E1B">
              <w:rPr>
                <w:rFonts w:asciiTheme="minorHAnsi" w:eastAsiaTheme="minorHAnsi" w:hAnsiTheme="minorHAnsi" w:cstheme="minorBidi"/>
                <w:b/>
                <w:bCs/>
                <w:lang w:val="en-GB"/>
              </w:rPr>
              <w:t>5</w:t>
            </w:r>
            <w:r w:rsidRPr="00F22E1B">
              <w:rPr>
                <w:rFonts w:asciiTheme="minorHAnsi" w:eastAsiaTheme="minorHAnsi" w:hAnsiTheme="minorHAnsi" w:cstheme="minorBidi"/>
                <w:lang w:val="en-GB"/>
              </w:rPr>
              <w:t xml:space="preserve">. </w:t>
            </w:r>
            <w:r w:rsidR="00F550E2" w:rsidRPr="00F22E1B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 xml:space="preserve">Numbers with a </w:t>
            </w:r>
            <w:r w:rsidR="00184047" w:rsidRPr="00F22E1B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D</w:t>
            </w:r>
            <w:r w:rsidR="00F550E2" w:rsidRPr="00F22E1B">
              <w:rPr>
                <w:rFonts w:asciiTheme="minorHAnsi" w:eastAsiaTheme="minorHAnsi" w:hAnsiTheme="minorHAnsi" w:cstheme="minorBidi"/>
                <w:i/>
                <w:iCs/>
                <w:lang w:val="en-GB"/>
              </w:rPr>
              <w:t>iagnosis</w:t>
            </w:r>
            <w:r w:rsidR="00F550E2"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</w:t>
            </w:r>
            <w:r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>of Specific Phobia: Other Subtype in Adults and Children (the</w:t>
            </w:r>
            <w:r w:rsidR="00DD5B23"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d</w:t>
            </w:r>
            <w:r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ata are combined as there are too many </w:t>
            </w:r>
            <w:r w:rsidR="002F35D9"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other </w:t>
            </w:r>
            <w:r w:rsidRPr="00F22E1B">
              <w:rPr>
                <w:rFonts w:asciiTheme="minorHAnsi" w:eastAsiaTheme="minorHAnsi" w:hAnsiTheme="minorHAnsi" w:cstheme="minorBidi"/>
                <w:i/>
                <w:lang w:val="en-GB"/>
              </w:rPr>
              <w:t>phobias to report)</w:t>
            </w:r>
            <w:r w:rsidRPr="009E2472">
              <w:rPr>
                <w:rFonts w:asciiTheme="minorHAnsi" w:eastAsiaTheme="minorHAnsi" w:hAnsiTheme="minorHAnsi" w:cstheme="minorBidi"/>
                <w:i/>
                <w:lang w:val="en-GB"/>
              </w:rPr>
              <w:t xml:space="preserve"> </w:t>
            </w:r>
          </w:p>
        </w:tc>
      </w:tr>
      <w:tr w:rsidR="00BF013A" w:rsidRPr="009E2472" w14:paraId="7A62BA63" w14:textId="77777777" w:rsidTr="009F01EF">
        <w:tc>
          <w:tcPr>
            <w:tcW w:w="2977" w:type="dxa"/>
            <w:shd w:val="clear" w:color="auto" w:fill="auto"/>
          </w:tcPr>
          <w:p w14:paraId="61497FB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3005" w:type="dxa"/>
            <w:shd w:val="clear" w:color="auto" w:fill="auto"/>
          </w:tcPr>
          <w:p w14:paraId="5BB60EE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econdary Subtype</w:t>
            </w:r>
          </w:p>
        </w:tc>
        <w:tc>
          <w:tcPr>
            <w:tcW w:w="4366" w:type="dxa"/>
            <w:shd w:val="clear" w:color="auto" w:fill="auto"/>
          </w:tcPr>
          <w:p w14:paraId="7266E2A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pecific Phobia</w:t>
            </w:r>
          </w:p>
          <w:p w14:paraId="7011EA9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</w:p>
        </w:tc>
      </w:tr>
      <w:tr w:rsidR="00BF013A" w:rsidRPr="009E2472" w14:paraId="0C2F8708" w14:textId="77777777" w:rsidTr="009F01EF">
        <w:tc>
          <w:tcPr>
            <w:tcW w:w="2977" w:type="dxa"/>
            <w:shd w:val="clear" w:color="auto" w:fill="auto"/>
          </w:tcPr>
          <w:p w14:paraId="3895661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 n= 380</w:t>
            </w:r>
          </w:p>
        </w:tc>
        <w:tc>
          <w:tcPr>
            <w:tcW w:w="3005" w:type="dxa"/>
            <w:shd w:val="clear" w:color="auto" w:fill="auto"/>
          </w:tcPr>
          <w:p w14:paraId="56798EF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 xml:space="preserve">Other </w:t>
            </w:r>
          </w:p>
        </w:tc>
        <w:tc>
          <w:tcPr>
            <w:tcW w:w="4366" w:type="dxa"/>
            <w:shd w:val="clear" w:color="auto" w:fill="auto"/>
          </w:tcPr>
          <w:p w14:paraId="106F6092" w14:textId="2939A4DA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Vomit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221 (58.2%)</w:t>
            </w:r>
          </w:p>
          <w:p w14:paraId="1BD880A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Dentist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5 (3.9%)</w:t>
            </w:r>
          </w:p>
          <w:p w14:paraId="5BCC68A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Hospital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5 (3.9%)</w:t>
            </w:r>
          </w:p>
          <w:p w14:paraId="4BD87EC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hoking n = 14 (3.7%)</w:t>
            </w:r>
          </w:p>
          <w:p w14:paraId="4B85630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eaths n = 13 (3.4%)</w:t>
            </w:r>
          </w:p>
          <w:p w14:paraId="5734D43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Medical examinations n = 12 (3.2%)</w:t>
            </w:r>
          </w:p>
          <w:p w14:paraId="20BF1A0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Illness n = 9 (2.4%)</w:t>
            </w:r>
          </w:p>
          <w:p w14:paraId="5E57422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Labour/giving birth n = 7 (1.8%)</w:t>
            </w:r>
          </w:p>
          <w:p w14:paraId="5491E5C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Incontinence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7 (1.8%)</w:t>
            </w:r>
          </w:p>
          <w:p w14:paraId="7C28D6A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Falling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5 (1.3%)</w:t>
            </w:r>
          </w:p>
          <w:p w14:paraId="45C0FE2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Medication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4 (1.1%)</w:t>
            </w:r>
          </w:p>
          <w:p w14:paraId="17E2B3F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fr-FR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fr-FR"/>
              </w:rPr>
              <w:t>Balloon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fr-FR"/>
              </w:rPr>
              <w:t xml:space="preserve"> n = 4 (1.1%)</w:t>
            </w:r>
          </w:p>
          <w:p w14:paraId="6F1F2BD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fr-FR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fr-FR"/>
              </w:rPr>
              <w:t>Chewing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fr-FR"/>
              </w:rPr>
              <w:t xml:space="preserve"> noises n = 2 (0.5%)</w:t>
            </w:r>
          </w:p>
          <w:p w14:paraId="19E12BB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Loud noises n = 2 (0.5%)</w:t>
            </w:r>
          </w:p>
          <w:p w14:paraId="6E572B9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octors = 2 (0.5%)</w:t>
            </w:r>
          </w:p>
          <w:p w14:paraId="21309328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ire n = 2 (0.5%)</w:t>
            </w:r>
          </w:p>
          <w:p w14:paraId="5F8A21B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lastRenderedPageBreak/>
              <w:t>Glass/broken glass n = 2 (0.5%)</w:t>
            </w:r>
          </w:p>
          <w:p w14:paraId="513BA46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TD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2 (0.5%)</w:t>
            </w:r>
          </w:p>
          <w:p w14:paraId="781EA4C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Bump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>/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lump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4AA3A02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right lights n = 1 (0.26%)</w:t>
            </w:r>
          </w:p>
          <w:p w14:paraId="02441E2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utter n = 1 (0.26%)</w:t>
            </w:r>
          </w:p>
          <w:p w14:paraId="0A44E5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ites n = 1 (0.26%)</w:t>
            </w:r>
          </w:p>
          <w:p w14:paraId="10122B5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urning buildings n = 1 (0.26%)</w:t>
            </w:r>
          </w:p>
          <w:p w14:paraId="24164AA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uildings collapsing n = 1 (0.26%)</w:t>
            </w:r>
          </w:p>
          <w:p w14:paraId="063A6B8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Being upside-down n = 1 (0.26%)</w:t>
            </w:r>
          </w:p>
          <w:p w14:paraId="0A3CECF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hildren n = 1 (0.26%)</w:t>
            </w:r>
          </w:p>
          <w:p w14:paraId="5E5C38D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obwebs n = 1 (0.26%)</w:t>
            </w:r>
          </w:p>
          <w:p w14:paraId="12FD04D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Colour yellow n = 1 (0.26%)</w:t>
            </w:r>
          </w:p>
          <w:p w14:paraId="0FAF191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Drowning n = 1 (0.26%)</w:t>
            </w:r>
          </w:p>
          <w:p w14:paraId="4B61C27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ire alarms n = 1 (0.26%)</w:t>
            </w:r>
          </w:p>
          <w:p w14:paraId="006F5EC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ireworks n = 1 (0.26%)</w:t>
            </w:r>
          </w:p>
          <w:p w14:paraId="4B92B2B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ront door opening n = 1 (0.26%)</w:t>
            </w:r>
          </w:p>
          <w:p w14:paraId="55DEA41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Fruit n = 1 (0.26%)</w:t>
            </w:r>
          </w:p>
          <w:p w14:paraId="594AFA7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Ground collapsing n = 1 (0.26%)</w:t>
            </w:r>
          </w:p>
          <w:p w14:paraId="2C76E8A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Hoover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68C8A84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Kniv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74EBD86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Large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surface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area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16D9948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Men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3423C00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>Money n = 1 (0.26%)</w:t>
            </w:r>
          </w:p>
          <w:p w14:paraId="5A89D2B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Mud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74655C9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Nail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6F9F04B1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Objects attached to strings n = 1 (0.26%)</w:t>
            </w:r>
          </w:p>
          <w:p w14:paraId="4283FEB3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Passing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>-out n = 1 (0.26%)</w:t>
            </w:r>
          </w:p>
          <w:p w14:paraId="5CCEF15E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Photo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0A0E82E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Pollution n = 1 (0.26%)</w:t>
            </w:r>
          </w:p>
          <w:p w14:paraId="69C0DD5D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Reading n = 1 (0.26%)</w:t>
            </w:r>
          </w:p>
          <w:p w14:paraId="26F925E2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Rings on fingers n = 1 (0.26%)</w:t>
            </w:r>
          </w:p>
          <w:p w14:paraId="3F2F148F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Ropes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0C349A6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pt-PT"/>
              </w:rPr>
            </w:pPr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Sexual </w:t>
            </w:r>
            <w:proofErr w:type="spellStart"/>
            <w:r w:rsidRPr="009E2472">
              <w:rPr>
                <w:rFonts w:asciiTheme="minorHAnsi" w:eastAsiaTheme="minorHAnsi" w:hAnsiTheme="minorHAnsi" w:cstheme="minorBidi"/>
                <w:lang w:val="pt-PT"/>
              </w:rPr>
              <w:t>intercourse</w:t>
            </w:r>
            <w:proofErr w:type="spellEnd"/>
            <w:r w:rsidRPr="009E2472">
              <w:rPr>
                <w:rFonts w:asciiTheme="minorHAnsi" w:eastAsiaTheme="minorHAnsi" w:hAnsiTheme="minorHAnsi" w:cstheme="minorBidi"/>
                <w:lang w:val="pt-PT"/>
              </w:rPr>
              <w:t xml:space="preserve"> n = 1 (0.26%)</w:t>
            </w:r>
          </w:p>
          <w:p w14:paraId="59141CD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tatues n = 1 (0.26%)</w:t>
            </w:r>
          </w:p>
          <w:p w14:paraId="73A31927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haking hands n = 1 (0.26%)</w:t>
            </w:r>
          </w:p>
          <w:p w14:paraId="5308DE1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Swallowing n = 1 (0.26%)</w:t>
            </w:r>
          </w:p>
          <w:p w14:paraId="163CC1A5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Trampolines/swings n = 1 (0.26%)</w:t>
            </w:r>
          </w:p>
          <w:p w14:paraId="33DD8DA4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Vaginal insertion n = 1 (0.26%)</w:t>
            </w:r>
          </w:p>
          <w:p w14:paraId="558F96FB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Violence n = 1 (0.26%)</w:t>
            </w:r>
          </w:p>
          <w:p w14:paraId="00A00330" w14:textId="77777777" w:rsidR="00BF013A" w:rsidRPr="009E2472" w:rsidRDefault="00BF013A" w:rsidP="00CE2D08">
            <w:pPr>
              <w:rPr>
                <w:rFonts w:eastAsiaTheme="minorHAnsi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alking downstairs n = 1</w:t>
            </w:r>
            <w:r w:rsidRPr="009E2472">
              <w:rPr>
                <w:rFonts w:eastAsiaTheme="minorHAnsi"/>
              </w:rPr>
              <w:t xml:space="preserve"> </w:t>
            </w:r>
            <w:r w:rsidRPr="009E2472">
              <w:rPr>
                <w:rFonts w:asciiTheme="minorHAnsi" w:eastAsiaTheme="minorHAnsi" w:hAnsiTheme="minorHAnsi" w:cstheme="minorBidi"/>
                <w:lang w:val="en-GB"/>
              </w:rPr>
              <w:t>(0.26%)</w:t>
            </w:r>
          </w:p>
          <w:p w14:paraId="15A70069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ax n = 1 (0.26%)</w:t>
            </w:r>
          </w:p>
          <w:p w14:paraId="42C789EC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itches = 1 (0.26%)</w:t>
            </w:r>
          </w:p>
          <w:p w14:paraId="7C02F68A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riting n = 1 (0.26%)</w:t>
            </w:r>
          </w:p>
          <w:p w14:paraId="18B8FF86" w14:textId="77777777" w:rsidR="00BF013A" w:rsidRPr="009E2472" w:rsidRDefault="00BF013A" w:rsidP="00CE2D08">
            <w:pPr>
              <w:rPr>
                <w:rFonts w:asciiTheme="minorHAnsi" w:eastAsiaTheme="minorHAnsi" w:hAnsiTheme="minorHAnsi" w:cstheme="minorBidi"/>
                <w:lang w:val="en-GB"/>
              </w:rPr>
            </w:pPr>
            <w:r w:rsidRPr="009E2472">
              <w:rPr>
                <w:rFonts w:asciiTheme="minorHAnsi" w:eastAsiaTheme="minorHAnsi" w:hAnsiTheme="minorHAnsi" w:cstheme="minorBidi"/>
                <w:lang w:val="en-GB"/>
              </w:rPr>
              <w:t>Women n = 1  (0.26%)</w:t>
            </w:r>
          </w:p>
        </w:tc>
      </w:tr>
    </w:tbl>
    <w:p w14:paraId="32EC185B" w14:textId="232FA779" w:rsidR="00EC7F25" w:rsidRPr="00DA45C9" w:rsidRDefault="00EC7F25" w:rsidP="00EC7F25">
      <w:pPr>
        <w:shd w:val="clear" w:color="auto" w:fill="FFFF00"/>
        <w:rPr>
          <w:lang w:val="pt-PT"/>
        </w:rPr>
      </w:pPr>
      <w:r w:rsidRPr="009E2472">
        <w:rPr>
          <w:rFonts w:asciiTheme="minorHAnsi" w:hAnsiTheme="minorHAnsi" w:cstheme="minorHAnsi"/>
          <w:i/>
          <w:iCs/>
          <w:lang w:val="pt-PT"/>
        </w:rPr>
        <w:lastRenderedPageBreak/>
        <w:t>Note</w:t>
      </w:r>
      <w:r w:rsidRPr="009E2472">
        <w:rPr>
          <w:lang w:val="pt-PT"/>
        </w:rPr>
        <w:t xml:space="preserve">. </w:t>
      </w:r>
      <w:proofErr w:type="spellStart"/>
      <w:r w:rsidRPr="009E2472">
        <w:rPr>
          <w:rFonts w:asciiTheme="minorHAnsi" w:hAnsiTheme="minorHAnsi" w:cstheme="minorHAnsi"/>
          <w:lang w:val="pt-PT"/>
        </w:rPr>
        <w:t>An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individual </w:t>
      </w:r>
      <w:proofErr w:type="spellStart"/>
      <w:r w:rsidRPr="009E2472">
        <w:rPr>
          <w:rFonts w:asciiTheme="minorHAnsi" w:hAnsiTheme="minorHAnsi" w:cstheme="minorHAnsi"/>
          <w:lang w:val="pt-PT"/>
        </w:rPr>
        <w:t>may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hav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ha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more </w:t>
      </w:r>
      <w:proofErr w:type="spellStart"/>
      <w:r w:rsidRPr="009E2472">
        <w:rPr>
          <w:rFonts w:asciiTheme="minorHAnsi" w:hAnsiTheme="minorHAnsi" w:cstheme="minorHAnsi"/>
          <w:lang w:val="pt-PT"/>
        </w:rPr>
        <w:t>than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on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SP in </w:t>
      </w:r>
      <w:proofErr w:type="spellStart"/>
      <w:r w:rsidRPr="009E2472">
        <w:rPr>
          <w:rFonts w:asciiTheme="minorHAnsi" w:hAnsiTheme="minorHAnsi" w:cstheme="minorHAnsi"/>
          <w:lang w:val="pt-PT"/>
        </w:rPr>
        <w:t>th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‘</w:t>
      </w:r>
      <w:proofErr w:type="spellStart"/>
      <w:r w:rsidRPr="009E2472">
        <w:rPr>
          <w:rFonts w:asciiTheme="minorHAnsi" w:hAnsiTheme="minorHAnsi" w:cstheme="minorHAnsi"/>
          <w:lang w:val="pt-PT"/>
        </w:rPr>
        <w:t>other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’ </w:t>
      </w:r>
      <w:proofErr w:type="spellStart"/>
      <w:r w:rsidRPr="009E2472">
        <w:rPr>
          <w:rFonts w:asciiTheme="minorHAnsi" w:hAnsiTheme="minorHAnsi" w:cstheme="minorHAnsi"/>
          <w:lang w:val="pt-PT"/>
        </w:rPr>
        <w:t>category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(e.g. </w:t>
      </w:r>
      <w:proofErr w:type="spellStart"/>
      <w:r w:rsidRPr="009E2472">
        <w:rPr>
          <w:rFonts w:asciiTheme="minorHAnsi" w:hAnsiTheme="minorHAnsi" w:cstheme="minorHAnsi"/>
          <w:lang w:val="pt-PT"/>
        </w:rPr>
        <w:t>vomit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an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choking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). </w:t>
      </w:r>
      <w:proofErr w:type="spellStart"/>
      <w:r w:rsidRPr="009E2472">
        <w:rPr>
          <w:rFonts w:asciiTheme="minorHAnsi" w:hAnsiTheme="minorHAnsi" w:cstheme="minorHAnsi"/>
          <w:lang w:val="pt-PT"/>
        </w:rPr>
        <w:t>All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instances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woul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be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counted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in </w:t>
      </w:r>
      <w:proofErr w:type="spellStart"/>
      <w:r w:rsidRPr="009E2472">
        <w:rPr>
          <w:rFonts w:asciiTheme="minorHAnsi" w:hAnsiTheme="minorHAnsi" w:cstheme="minorHAnsi"/>
          <w:lang w:val="pt-PT"/>
        </w:rPr>
        <w:t>this</w:t>
      </w:r>
      <w:proofErr w:type="spellEnd"/>
      <w:r w:rsidRPr="009E2472">
        <w:rPr>
          <w:rFonts w:asciiTheme="minorHAnsi" w:hAnsiTheme="minorHAnsi" w:cstheme="minorHAnsi"/>
          <w:lang w:val="pt-PT"/>
        </w:rPr>
        <w:t xml:space="preserve"> </w:t>
      </w:r>
      <w:proofErr w:type="spellStart"/>
      <w:r w:rsidRPr="009E2472">
        <w:rPr>
          <w:rFonts w:asciiTheme="minorHAnsi" w:hAnsiTheme="minorHAnsi" w:cstheme="minorHAnsi"/>
          <w:lang w:val="pt-PT"/>
        </w:rPr>
        <w:t>table</w:t>
      </w:r>
      <w:proofErr w:type="spellEnd"/>
      <w:r w:rsidRPr="009E2472">
        <w:rPr>
          <w:rFonts w:asciiTheme="minorHAnsi" w:hAnsiTheme="minorHAnsi" w:cstheme="minorHAnsi"/>
          <w:lang w:val="pt-PT"/>
        </w:rPr>
        <w:t>.</w:t>
      </w:r>
    </w:p>
    <w:p w14:paraId="6B2623E4" w14:textId="77777777" w:rsidR="00BF013A" w:rsidRDefault="00BF013A"/>
    <w:p w14:paraId="67E0CF1F" w14:textId="77777777" w:rsidR="00DD7171" w:rsidRDefault="00DD7171"/>
    <w:sectPr w:rsidR="00DD717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F132A" w14:textId="77777777" w:rsidR="005D5921" w:rsidRDefault="005D5921" w:rsidP="00D236FD">
      <w:r>
        <w:separator/>
      </w:r>
    </w:p>
  </w:endnote>
  <w:endnote w:type="continuationSeparator" w:id="0">
    <w:p w14:paraId="2564F40E" w14:textId="77777777" w:rsidR="005D5921" w:rsidRDefault="005D5921" w:rsidP="00D23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1059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28E81" w14:textId="01512999" w:rsidR="00D236FD" w:rsidRDefault="00D23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5C5DD" w14:textId="77777777" w:rsidR="00D236FD" w:rsidRDefault="00D23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B030F" w14:textId="77777777" w:rsidR="005D5921" w:rsidRDefault="005D5921" w:rsidP="00D236FD">
      <w:r>
        <w:separator/>
      </w:r>
    </w:p>
  </w:footnote>
  <w:footnote w:type="continuationSeparator" w:id="0">
    <w:p w14:paraId="713CF1D8" w14:textId="77777777" w:rsidR="005D5921" w:rsidRDefault="005D5921" w:rsidP="00D23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70"/>
    <w:rsid w:val="000A72D2"/>
    <w:rsid w:val="000F02ED"/>
    <w:rsid w:val="00111918"/>
    <w:rsid w:val="00115551"/>
    <w:rsid w:val="00130BD4"/>
    <w:rsid w:val="00142B5F"/>
    <w:rsid w:val="00142F55"/>
    <w:rsid w:val="00163699"/>
    <w:rsid w:val="00176AEA"/>
    <w:rsid w:val="00181A24"/>
    <w:rsid w:val="00184047"/>
    <w:rsid w:val="00190A17"/>
    <w:rsid w:val="001B0279"/>
    <w:rsid w:val="001F786E"/>
    <w:rsid w:val="00237AB0"/>
    <w:rsid w:val="00265679"/>
    <w:rsid w:val="00285ADD"/>
    <w:rsid w:val="002A193F"/>
    <w:rsid w:val="002C73CD"/>
    <w:rsid w:val="002F35D9"/>
    <w:rsid w:val="003011FF"/>
    <w:rsid w:val="003944B3"/>
    <w:rsid w:val="003B377F"/>
    <w:rsid w:val="003B5091"/>
    <w:rsid w:val="003E5106"/>
    <w:rsid w:val="00485889"/>
    <w:rsid w:val="0048706D"/>
    <w:rsid w:val="004B077A"/>
    <w:rsid w:val="00504766"/>
    <w:rsid w:val="00506D43"/>
    <w:rsid w:val="00516045"/>
    <w:rsid w:val="00535092"/>
    <w:rsid w:val="005408D2"/>
    <w:rsid w:val="00542323"/>
    <w:rsid w:val="00566976"/>
    <w:rsid w:val="00583A70"/>
    <w:rsid w:val="005A54D0"/>
    <w:rsid w:val="005C22F9"/>
    <w:rsid w:val="005D5921"/>
    <w:rsid w:val="005E1189"/>
    <w:rsid w:val="005E52AF"/>
    <w:rsid w:val="00634515"/>
    <w:rsid w:val="0065172F"/>
    <w:rsid w:val="00667B11"/>
    <w:rsid w:val="006A3BF9"/>
    <w:rsid w:val="006C19D3"/>
    <w:rsid w:val="00706336"/>
    <w:rsid w:val="007D0430"/>
    <w:rsid w:val="007D36E3"/>
    <w:rsid w:val="007E1485"/>
    <w:rsid w:val="00815ECF"/>
    <w:rsid w:val="00881514"/>
    <w:rsid w:val="008953FB"/>
    <w:rsid w:val="00920CFB"/>
    <w:rsid w:val="00951AAF"/>
    <w:rsid w:val="00970177"/>
    <w:rsid w:val="009E2472"/>
    <w:rsid w:val="009F01EF"/>
    <w:rsid w:val="00AB0440"/>
    <w:rsid w:val="00AF3C2F"/>
    <w:rsid w:val="00B06C6D"/>
    <w:rsid w:val="00B37ABC"/>
    <w:rsid w:val="00B54188"/>
    <w:rsid w:val="00B62385"/>
    <w:rsid w:val="00BB0702"/>
    <w:rsid w:val="00BF013A"/>
    <w:rsid w:val="00BF21FB"/>
    <w:rsid w:val="00CA7B9D"/>
    <w:rsid w:val="00CD21A1"/>
    <w:rsid w:val="00CE2D08"/>
    <w:rsid w:val="00D1265B"/>
    <w:rsid w:val="00D179FE"/>
    <w:rsid w:val="00D236FD"/>
    <w:rsid w:val="00D3142A"/>
    <w:rsid w:val="00D373B6"/>
    <w:rsid w:val="00D849A9"/>
    <w:rsid w:val="00DA45C9"/>
    <w:rsid w:val="00DD5B23"/>
    <w:rsid w:val="00DD7171"/>
    <w:rsid w:val="00DE04A8"/>
    <w:rsid w:val="00E76579"/>
    <w:rsid w:val="00E845B8"/>
    <w:rsid w:val="00EA4DE3"/>
    <w:rsid w:val="00EA76BA"/>
    <w:rsid w:val="00EC4858"/>
    <w:rsid w:val="00EC7F25"/>
    <w:rsid w:val="00F22E1B"/>
    <w:rsid w:val="00F550E2"/>
    <w:rsid w:val="00FA778F"/>
    <w:rsid w:val="00FB5F0D"/>
    <w:rsid w:val="00FC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D3446"/>
  <w15:chartTrackingRefBased/>
  <w15:docId w15:val="{C5C18858-A0C9-4905-9C03-1E4E00A9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D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D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D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E3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A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F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6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6F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36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6F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A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05C79-819C-F64C-852A-59E4ED497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31</Words>
  <Characters>530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georgiou, Andriani</dc:creator>
  <cp:keywords/>
  <dc:description/>
  <cp:lastModifiedBy>David Veale</cp:lastModifiedBy>
  <cp:revision>7</cp:revision>
  <cp:lastPrinted>2024-08-07T12:26:00Z</cp:lastPrinted>
  <dcterms:created xsi:type="dcterms:W3CDTF">2025-03-01T19:19:00Z</dcterms:created>
  <dcterms:modified xsi:type="dcterms:W3CDTF">2025-03-01T19:27:00Z</dcterms:modified>
</cp:coreProperties>
</file>